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A0D61" w14:textId="002A2F9D" w:rsidR="00CA2CF4" w:rsidRPr="00CA2CF4" w:rsidRDefault="00344868">
      <w:pPr>
        <w:rPr>
          <w:b/>
          <w:bCs/>
          <w:u w:val="single"/>
        </w:rPr>
      </w:pPr>
      <w:r>
        <w:rPr>
          <w:b/>
          <w:bCs/>
          <w:u w:val="single"/>
        </w:rPr>
        <w:t>S3 Table</w:t>
      </w:r>
      <w:r w:rsidR="00CA2CF4" w:rsidRPr="00CA2CF4">
        <w:rPr>
          <w:b/>
          <w:bCs/>
          <w:u w:val="single"/>
        </w:rPr>
        <w:t xml:space="preserve">. </w:t>
      </w:r>
      <w:proofErr w:type="spellStart"/>
      <w:r w:rsidR="00CA2CF4" w:rsidRPr="00CA2CF4">
        <w:rPr>
          <w:b/>
          <w:bCs/>
          <w:u w:val="single"/>
        </w:rPr>
        <w:t>Emmeans</w:t>
      </w:r>
      <w:proofErr w:type="spellEnd"/>
      <w:r w:rsidR="00CA2CF4" w:rsidRPr="00CA2CF4">
        <w:rPr>
          <w:b/>
          <w:bCs/>
          <w:u w:val="single"/>
        </w:rPr>
        <w:t xml:space="preserve"> and </w:t>
      </w:r>
      <w:proofErr w:type="spellStart"/>
      <w:r w:rsidR="00CA2CF4" w:rsidRPr="00CA2CF4">
        <w:rPr>
          <w:b/>
          <w:bCs/>
          <w:u w:val="single"/>
        </w:rPr>
        <w:t>Emtrends</w:t>
      </w:r>
      <w:proofErr w:type="spellEnd"/>
      <w:r w:rsidR="00CA2CF4" w:rsidRPr="00CA2CF4">
        <w:rPr>
          <w:b/>
          <w:bCs/>
          <w:u w:val="single"/>
        </w:rPr>
        <w:t xml:space="preserve"> Results for GLMMs</w:t>
      </w:r>
    </w:p>
    <w:p w14:paraId="1E4E9A9D" w14:textId="77777777" w:rsidR="00CA2CF4" w:rsidRPr="00CA2CF4" w:rsidRDefault="00CA2CF4">
      <w:pPr>
        <w:rPr>
          <w:b/>
          <w:bCs/>
          <w:sz w:val="13"/>
          <w:szCs w:val="13"/>
        </w:rPr>
      </w:pPr>
    </w:p>
    <w:p w14:paraId="57032129" w14:textId="726386A6" w:rsidR="00E46841" w:rsidRPr="00E46841" w:rsidRDefault="00344868">
      <w:r>
        <w:rPr>
          <w:b/>
          <w:bCs/>
        </w:rPr>
        <w:t>Table A</w:t>
      </w:r>
      <w:r w:rsidR="00227083">
        <w:rPr>
          <w:b/>
          <w:bCs/>
        </w:rPr>
        <w:t xml:space="preserve">. </w:t>
      </w:r>
      <w:r w:rsidR="00E46841" w:rsidRPr="00E46841">
        <w:rPr>
          <w:b/>
          <w:bCs/>
        </w:rPr>
        <w:t>Binomial Urbanization Model Pairwise</w:t>
      </w:r>
      <w:r w:rsidR="00E46841">
        <w:rPr>
          <w:b/>
          <w:bCs/>
        </w:rPr>
        <w:t xml:space="preserve"> Comparison</w:t>
      </w:r>
      <w:r w:rsidR="00E46841" w:rsidRPr="00E46841">
        <w:rPr>
          <w:b/>
          <w:bCs/>
        </w:rPr>
        <w:t xml:space="preserve"> Results</w:t>
      </w:r>
      <w:r w:rsidR="00E46841">
        <w:t xml:space="preserve">: Log Odds of </w:t>
      </w:r>
      <w:r w:rsidR="00E46841">
        <w:rPr>
          <w:i/>
          <w:iCs/>
        </w:rPr>
        <w:t xml:space="preserve">Ae. aegypti </w:t>
      </w:r>
      <w:r w:rsidR="00E46841">
        <w:t>presence between urbanization levels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3360"/>
        <w:gridCol w:w="1720"/>
        <w:gridCol w:w="1300"/>
        <w:gridCol w:w="1300"/>
      </w:tblGrid>
      <w:tr w:rsidR="00CA2CF4" w14:paraId="161CD644" w14:textId="77777777" w:rsidTr="00CA2CF4">
        <w:trPr>
          <w:trHeight w:val="440"/>
        </w:trPr>
        <w:tc>
          <w:tcPr>
            <w:tcW w:w="33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D1A48" w14:textId="77777777" w:rsidR="00CA2CF4" w:rsidRDefault="00CA2CF4">
            <w:pPr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Contrast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4605F6" w14:textId="77777777" w:rsidR="00CA2CF4" w:rsidRDefault="00CA2CF4" w:rsidP="00CA2CF4">
            <w:pPr>
              <w:jc w:val="right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Log Odds Ratio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5F84FB" w14:textId="77777777" w:rsidR="00CA2CF4" w:rsidRDefault="00CA2CF4" w:rsidP="00CA2CF4">
            <w:pPr>
              <w:jc w:val="right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7D907D" w14:textId="77777777" w:rsidR="00CA2CF4" w:rsidRDefault="00CA2CF4" w:rsidP="00CA2CF4">
            <w:pPr>
              <w:jc w:val="right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P value</w:t>
            </w:r>
          </w:p>
        </w:tc>
      </w:tr>
      <w:tr w:rsidR="00CA2CF4" w14:paraId="7E5955DB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54B3C9" w14:textId="77777777" w:rsidR="00CA2CF4" w:rsidRDefault="00CA2CF4">
            <w:pPr>
              <w:rPr>
                <w:rFonts w:ascii="Aptos" w:hAnsi="Aptos"/>
                <w:color w:val="3A7C22"/>
              </w:rPr>
            </w:pPr>
            <w:r>
              <w:rPr>
                <w:rFonts w:ascii="Aptos" w:hAnsi="Aptos"/>
                <w:color w:val="3A7C22" w:themeColor="accent6" w:themeShade="BF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156082"/>
              </w:rPr>
              <w:t>River Vill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8211FE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F90D5F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2D604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99</w:t>
            </w:r>
          </w:p>
        </w:tc>
      </w:tr>
      <w:tr w:rsidR="00CA2CF4" w14:paraId="6BA3D62F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9CCF" w14:textId="77777777" w:rsidR="00CA2CF4" w:rsidRDefault="00CA2CF4">
            <w:pPr>
              <w:rPr>
                <w:rFonts w:ascii="Aptos" w:hAnsi="Aptos"/>
                <w:color w:val="196B24"/>
              </w:rPr>
            </w:pPr>
            <w:r>
              <w:rPr>
                <w:rFonts w:ascii="Aptos" w:hAnsi="Aptos"/>
                <w:color w:val="196B24" w:themeColor="accent3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A02B93"/>
              </w:rPr>
              <w:t>T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7A8E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6CC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19C9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06</w:t>
            </w:r>
          </w:p>
        </w:tc>
      </w:tr>
      <w:tr w:rsidR="00CA2CF4" w14:paraId="074C1FB5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5CC2B0" w14:textId="77777777" w:rsidR="00CA2CF4" w:rsidRDefault="00CA2CF4">
            <w:pPr>
              <w:rPr>
                <w:rFonts w:ascii="Aptos" w:hAnsi="Aptos"/>
                <w:color w:val="196B24"/>
              </w:rPr>
            </w:pPr>
            <w:r>
              <w:rPr>
                <w:rFonts w:ascii="Aptos" w:hAnsi="Aptos"/>
                <w:color w:val="196B24" w:themeColor="accent3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E97132"/>
              </w:rPr>
              <w:t>Small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A593B6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20625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6895EB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&lt;0.001</w:t>
            </w:r>
          </w:p>
        </w:tc>
      </w:tr>
      <w:tr w:rsidR="00CA2CF4" w14:paraId="0FD26AFB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133C" w14:textId="77777777" w:rsidR="00CA2CF4" w:rsidRDefault="00CA2CF4">
            <w:pPr>
              <w:rPr>
                <w:rFonts w:ascii="Aptos" w:hAnsi="Aptos"/>
                <w:color w:val="196B24"/>
              </w:rPr>
            </w:pPr>
            <w:r>
              <w:rPr>
                <w:rFonts w:ascii="Aptos" w:hAnsi="Aptos"/>
                <w:color w:val="196B24" w:themeColor="accent3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DD0000"/>
              </w:rPr>
              <w:t>Big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AC47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0492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3AB7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03</w:t>
            </w:r>
          </w:p>
        </w:tc>
      </w:tr>
      <w:tr w:rsidR="00CA2CF4" w14:paraId="4127049F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5ED343" w14:textId="77777777" w:rsidR="00CA2CF4" w:rsidRDefault="00CA2CF4">
            <w:pPr>
              <w:rPr>
                <w:rFonts w:ascii="Aptos" w:hAnsi="Aptos"/>
                <w:color w:val="156082"/>
              </w:rPr>
            </w:pPr>
            <w:r>
              <w:rPr>
                <w:rFonts w:ascii="Aptos" w:hAnsi="Aptos"/>
                <w:color w:val="156082" w:themeColor="accent1"/>
              </w:rPr>
              <w:t xml:space="preserve">River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A02B93"/>
              </w:rPr>
              <w:t>Tow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DB6E08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1907B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48E287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000</w:t>
            </w:r>
          </w:p>
        </w:tc>
      </w:tr>
      <w:tr w:rsidR="00CA2CF4" w14:paraId="27E51B40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2EB8" w14:textId="77777777" w:rsidR="00CA2CF4" w:rsidRDefault="00CA2CF4">
            <w:pPr>
              <w:rPr>
                <w:rFonts w:ascii="Aptos" w:hAnsi="Aptos"/>
                <w:color w:val="156082"/>
              </w:rPr>
            </w:pPr>
            <w:r>
              <w:rPr>
                <w:rFonts w:ascii="Aptos" w:hAnsi="Aptos"/>
                <w:color w:val="156082" w:themeColor="accent1"/>
              </w:rPr>
              <w:t xml:space="preserve">River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E97132"/>
              </w:rPr>
              <w:t>Small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02FD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7BF4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0387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08</w:t>
            </w:r>
          </w:p>
        </w:tc>
      </w:tr>
      <w:tr w:rsidR="00CA2CF4" w14:paraId="05AD8801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532B7C" w14:textId="77777777" w:rsidR="00CA2CF4" w:rsidRDefault="00CA2CF4">
            <w:pPr>
              <w:rPr>
                <w:rFonts w:ascii="Aptos" w:hAnsi="Aptos"/>
                <w:color w:val="156082"/>
              </w:rPr>
            </w:pPr>
            <w:r>
              <w:rPr>
                <w:rFonts w:ascii="Aptos" w:hAnsi="Aptos"/>
                <w:color w:val="156082" w:themeColor="accent1"/>
              </w:rPr>
              <w:t xml:space="preserve">River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C00000"/>
              </w:rPr>
              <w:t>Big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B80797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081A0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DA4C4A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348</w:t>
            </w:r>
          </w:p>
        </w:tc>
      </w:tr>
      <w:tr w:rsidR="00CA2CF4" w14:paraId="3C7F74F3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4F06" w14:textId="77777777" w:rsidR="00CA2CF4" w:rsidRDefault="00CA2CF4">
            <w:pPr>
              <w:rPr>
                <w:rFonts w:ascii="Aptos" w:hAnsi="Aptos"/>
                <w:color w:val="A02B93"/>
              </w:rPr>
            </w:pPr>
            <w:r>
              <w:rPr>
                <w:rFonts w:ascii="Aptos" w:hAnsi="Aptos"/>
                <w:color w:val="A02B93" w:themeColor="accent5"/>
              </w:rPr>
              <w:t xml:space="preserve">Town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E97132"/>
              </w:rPr>
              <w:t>Small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9004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C696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603A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385</w:t>
            </w:r>
          </w:p>
        </w:tc>
      </w:tr>
      <w:tr w:rsidR="00CA2CF4" w14:paraId="2C74BC43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66CFE" w14:textId="77777777" w:rsidR="00CA2CF4" w:rsidRDefault="00CA2CF4">
            <w:pPr>
              <w:rPr>
                <w:rFonts w:ascii="Aptos" w:hAnsi="Aptos"/>
                <w:color w:val="A02B93"/>
              </w:rPr>
            </w:pPr>
            <w:r>
              <w:rPr>
                <w:rFonts w:ascii="Aptos" w:hAnsi="Aptos"/>
                <w:color w:val="A02B93" w:themeColor="accent5"/>
              </w:rPr>
              <w:t xml:space="preserve">Town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C00000"/>
              </w:rPr>
              <w:t>Big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7FF029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D5552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2F1CE7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000</w:t>
            </w:r>
          </w:p>
        </w:tc>
      </w:tr>
      <w:tr w:rsidR="00CA2CF4" w14:paraId="38157E03" w14:textId="77777777" w:rsidTr="00CA2CF4">
        <w:trPr>
          <w:trHeight w:val="440"/>
        </w:trPr>
        <w:tc>
          <w:tcPr>
            <w:tcW w:w="33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56710DD" w14:textId="77777777" w:rsidR="00CA2CF4" w:rsidRDefault="00CA2CF4">
            <w:pPr>
              <w:rPr>
                <w:rFonts w:ascii="Aptos" w:hAnsi="Aptos"/>
                <w:color w:val="E97132"/>
              </w:rPr>
            </w:pPr>
            <w:r>
              <w:rPr>
                <w:rFonts w:ascii="Aptos" w:hAnsi="Aptos"/>
                <w:color w:val="E97132" w:themeColor="accent2"/>
              </w:rPr>
              <w:t xml:space="preserve">Small City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C00000"/>
              </w:rPr>
              <w:t>Big City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DFE9C7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2.02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BC470B2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82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2427BE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000</w:t>
            </w:r>
          </w:p>
        </w:tc>
      </w:tr>
    </w:tbl>
    <w:p w14:paraId="2AFA8017" w14:textId="1653E124" w:rsidR="00E46841" w:rsidRPr="00CA2CF4" w:rsidRDefault="00E46841">
      <w:pPr>
        <w:rPr>
          <w:i/>
          <w:iCs/>
          <w:sz w:val="22"/>
          <w:szCs w:val="22"/>
        </w:rPr>
      </w:pPr>
      <w:r w:rsidRPr="00CA2CF4">
        <w:rPr>
          <w:i/>
          <w:iCs/>
          <w:sz w:val="22"/>
          <w:szCs w:val="22"/>
        </w:rPr>
        <w:t>Confidence level: 0.95; Bonferroni method for 10 estimates</w:t>
      </w:r>
    </w:p>
    <w:p w14:paraId="0AA2E417" w14:textId="77777777" w:rsidR="00E46841" w:rsidRPr="00CA2CF4" w:rsidRDefault="00E46841">
      <w:pPr>
        <w:rPr>
          <w:i/>
          <w:iCs/>
          <w:sz w:val="16"/>
          <w:szCs w:val="16"/>
        </w:rPr>
      </w:pPr>
    </w:p>
    <w:p w14:paraId="0E5AE7C4" w14:textId="1ED61634" w:rsidR="00E46841" w:rsidRDefault="00344868">
      <w:r>
        <w:rPr>
          <w:b/>
          <w:bCs/>
        </w:rPr>
        <w:t>Table B</w:t>
      </w:r>
      <w:r w:rsidR="00227083">
        <w:rPr>
          <w:b/>
          <w:bCs/>
        </w:rPr>
        <w:t xml:space="preserve">. </w:t>
      </w:r>
      <w:r w:rsidR="00E46841" w:rsidRPr="001014EA">
        <w:rPr>
          <w:b/>
          <w:bCs/>
        </w:rPr>
        <w:t>Negative Binomial Urban</w:t>
      </w:r>
      <w:r w:rsidR="003F7FEE">
        <w:rPr>
          <w:b/>
          <w:bCs/>
        </w:rPr>
        <w:t>i</w:t>
      </w:r>
      <w:r w:rsidR="00E46841" w:rsidRPr="001014EA">
        <w:rPr>
          <w:b/>
          <w:bCs/>
        </w:rPr>
        <w:t>zation Model Pairwise Comparison Results</w:t>
      </w:r>
      <w:r w:rsidR="00E46841">
        <w:t xml:space="preserve">: Ratio of number of </w:t>
      </w:r>
      <w:r w:rsidR="00E46841">
        <w:rPr>
          <w:i/>
          <w:iCs/>
        </w:rPr>
        <w:t xml:space="preserve">Ae. aegypti </w:t>
      </w:r>
      <w:r w:rsidR="00E46841">
        <w:t>adults between urbanization levels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3360"/>
        <w:gridCol w:w="1300"/>
        <w:gridCol w:w="1300"/>
        <w:gridCol w:w="1300"/>
      </w:tblGrid>
      <w:tr w:rsidR="00CA2CF4" w14:paraId="34103FCB" w14:textId="77777777" w:rsidTr="00CA2CF4">
        <w:trPr>
          <w:trHeight w:val="480"/>
        </w:trPr>
        <w:tc>
          <w:tcPr>
            <w:tcW w:w="33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D4326" w14:textId="77777777" w:rsidR="00CA2CF4" w:rsidRDefault="00CA2CF4">
            <w:pPr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Urbanization Contras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C5DC59" w14:textId="77777777" w:rsidR="00CA2CF4" w:rsidRDefault="00CA2CF4" w:rsidP="00CA2CF4">
            <w:pPr>
              <w:jc w:val="right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Ratio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A3307A" w14:textId="77777777" w:rsidR="00CA2CF4" w:rsidRDefault="00CA2CF4" w:rsidP="00CA2CF4">
            <w:pPr>
              <w:jc w:val="right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7929B" w14:textId="77777777" w:rsidR="00CA2CF4" w:rsidRDefault="00CA2CF4" w:rsidP="00CA2CF4">
            <w:pPr>
              <w:jc w:val="right"/>
              <w:rPr>
                <w:rFonts w:ascii="Aptos" w:hAnsi="Aptos"/>
                <w:b/>
                <w:bCs/>
                <w:color w:val="000000"/>
              </w:rPr>
            </w:pPr>
            <w:r>
              <w:rPr>
                <w:rFonts w:ascii="Aptos" w:hAnsi="Aptos"/>
                <w:b/>
                <w:bCs/>
              </w:rPr>
              <w:t>P value</w:t>
            </w:r>
          </w:p>
        </w:tc>
      </w:tr>
      <w:tr w:rsidR="00CA2CF4" w14:paraId="6227F2F5" w14:textId="77777777" w:rsidTr="00CA2CF4">
        <w:trPr>
          <w:trHeight w:val="4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6C0F68" w14:textId="77777777" w:rsidR="00CA2CF4" w:rsidRDefault="00CA2CF4">
            <w:pPr>
              <w:rPr>
                <w:rFonts w:ascii="Aptos" w:hAnsi="Aptos"/>
                <w:color w:val="3A7C22"/>
              </w:rPr>
            </w:pPr>
            <w:r>
              <w:rPr>
                <w:rFonts w:ascii="Aptos" w:hAnsi="Aptos"/>
                <w:color w:val="3A7C22" w:themeColor="accent6" w:themeShade="BF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156082"/>
              </w:rPr>
              <w:t>River Vil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7FF9E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362D88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7DB225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64</w:t>
            </w:r>
          </w:p>
        </w:tc>
      </w:tr>
      <w:tr w:rsidR="00CA2CF4" w14:paraId="6BA1EFC4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7FB7" w14:textId="77777777" w:rsidR="00CA2CF4" w:rsidRDefault="00CA2CF4">
            <w:pPr>
              <w:rPr>
                <w:rFonts w:ascii="Aptos" w:hAnsi="Aptos"/>
                <w:color w:val="196B24"/>
              </w:rPr>
            </w:pPr>
            <w:r>
              <w:rPr>
                <w:rFonts w:ascii="Aptos" w:hAnsi="Aptos"/>
                <w:color w:val="196B24" w:themeColor="accent3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A02B93"/>
              </w:rPr>
              <w:t>T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59BB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5B5D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BF26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04</w:t>
            </w:r>
          </w:p>
        </w:tc>
      </w:tr>
      <w:tr w:rsidR="00CA2CF4" w14:paraId="47F74B8F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781FAC" w14:textId="77777777" w:rsidR="00CA2CF4" w:rsidRDefault="00CA2CF4">
            <w:pPr>
              <w:rPr>
                <w:rFonts w:ascii="Aptos" w:hAnsi="Aptos"/>
                <w:color w:val="196B24"/>
              </w:rPr>
            </w:pPr>
            <w:r>
              <w:rPr>
                <w:rFonts w:ascii="Aptos" w:hAnsi="Aptos"/>
                <w:color w:val="196B24" w:themeColor="accent3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E97132"/>
              </w:rPr>
              <w:t>Small 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3F1DD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425FBD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5F8ED5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&lt;0.001</w:t>
            </w:r>
          </w:p>
        </w:tc>
      </w:tr>
      <w:tr w:rsidR="00CA2CF4" w14:paraId="40EBE867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800B" w14:textId="77777777" w:rsidR="00CA2CF4" w:rsidRDefault="00CA2CF4">
            <w:pPr>
              <w:rPr>
                <w:rFonts w:ascii="Aptos" w:hAnsi="Aptos"/>
                <w:color w:val="196B24"/>
              </w:rPr>
            </w:pPr>
            <w:r>
              <w:rPr>
                <w:rFonts w:ascii="Aptos" w:hAnsi="Aptos"/>
                <w:color w:val="196B24" w:themeColor="accent3"/>
              </w:rPr>
              <w:t xml:space="preserve">Road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DD0000"/>
              </w:rPr>
              <w:t>Big 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10B2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495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7B4C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03</w:t>
            </w:r>
          </w:p>
        </w:tc>
      </w:tr>
      <w:tr w:rsidR="00CA2CF4" w14:paraId="5D023286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3F906F" w14:textId="77777777" w:rsidR="00CA2CF4" w:rsidRDefault="00CA2CF4">
            <w:pPr>
              <w:rPr>
                <w:rFonts w:ascii="Aptos" w:hAnsi="Aptos"/>
                <w:color w:val="156082"/>
              </w:rPr>
            </w:pPr>
            <w:r>
              <w:rPr>
                <w:rFonts w:ascii="Aptos" w:hAnsi="Aptos"/>
                <w:color w:val="156082" w:themeColor="accent1"/>
              </w:rPr>
              <w:t xml:space="preserve">River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A02B93"/>
              </w:rPr>
              <w:t>T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94C412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32C6E7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052FA9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000</w:t>
            </w:r>
          </w:p>
        </w:tc>
      </w:tr>
      <w:tr w:rsidR="00CA2CF4" w14:paraId="3BED2F85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1586" w14:textId="77777777" w:rsidR="00CA2CF4" w:rsidRDefault="00CA2CF4">
            <w:pPr>
              <w:rPr>
                <w:rFonts w:ascii="Aptos" w:hAnsi="Aptos"/>
                <w:color w:val="156082"/>
              </w:rPr>
            </w:pPr>
            <w:r>
              <w:rPr>
                <w:rFonts w:ascii="Aptos" w:hAnsi="Aptos"/>
                <w:color w:val="156082" w:themeColor="accent1"/>
              </w:rPr>
              <w:t xml:space="preserve">River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E97132"/>
              </w:rPr>
              <w:t>Small 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7D29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72AD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1616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027</w:t>
            </w:r>
          </w:p>
        </w:tc>
      </w:tr>
      <w:tr w:rsidR="00CA2CF4" w14:paraId="12EE29F9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44DFF4" w14:textId="77777777" w:rsidR="00CA2CF4" w:rsidRDefault="00CA2CF4">
            <w:pPr>
              <w:rPr>
                <w:rFonts w:ascii="Aptos" w:hAnsi="Aptos"/>
                <w:color w:val="156082"/>
              </w:rPr>
            </w:pPr>
            <w:r>
              <w:rPr>
                <w:rFonts w:ascii="Aptos" w:hAnsi="Aptos"/>
                <w:color w:val="156082" w:themeColor="accent1"/>
              </w:rPr>
              <w:t xml:space="preserve">River Village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C00000"/>
              </w:rPr>
              <w:t>Big 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5056EE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23A048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C8D05B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827</w:t>
            </w:r>
          </w:p>
        </w:tc>
      </w:tr>
      <w:tr w:rsidR="00CA2CF4" w14:paraId="1A8835A3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F30C" w14:textId="77777777" w:rsidR="00CA2CF4" w:rsidRDefault="00CA2CF4">
            <w:pPr>
              <w:rPr>
                <w:rFonts w:ascii="Aptos" w:hAnsi="Aptos"/>
                <w:color w:val="A02B93"/>
              </w:rPr>
            </w:pPr>
            <w:r>
              <w:rPr>
                <w:rFonts w:ascii="Aptos" w:hAnsi="Aptos"/>
                <w:color w:val="A02B93" w:themeColor="accent5"/>
              </w:rPr>
              <w:t xml:space="preserve">Town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E97132"/>
              </w:rPr>
              <w:t>Small 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F90A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BAC5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CBA5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616</w:t>
            </w:r>
          </w:p>
        </w:tc>
      </w:tr>
      <w:tr w:rsidR="00CA2CF4" w14:paraId="12E7CDB5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7E66A2" w14:textId="77777777" w:rsidR="00CA2CF4" w:rsidRDefault="00CA2CF4">
            <w:pPr>
              <w:rPr>
                <w:rFonts w:ascii="Aptos" w:hAnsi="Aptos"/>
                <w:color w:val="A02B93"/>
              </w:rPr>
            </w:pPr>
            <w:r>
              <w:rPr>
                <w:rFonts w:ascii="Aptos" w:hAnsi="Aptos"/>
                <w:color w:val="A02B93" w:themeColor="accent5"/>
              </w:rPr>
              <w:t xml:space="preserve">Town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C00000"/>
              </w:rPr>
              <w:t>Big 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44C6F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653AA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87197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000</w:t>
            </w:r>
          </w:p>
        </w:tc>
      </w:tr>
      <w:tr w:rsidR="00CA2CF4" w14:paraId="43A75D4B" w14:textId="77777777" w:rsidTr="00CA2CF4">
        <w:trPr>
          <w:trHeight w:val="480"/>
        </w:trPr>
        <w:tc>
          <w:tcPr>
            <w:tcW w:w="33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1CB616F" w14:textId="77777777" w:rsidR="00CA2CF4" w:rsidRDefault="00CA2CF4">
            <w:pPr>
              <w:rPr>
                <w:rFonts w:ascii="Aptos" w:hAnsi="Aptos"/>
                <w:color w:val="E97132"/>
              </w:rPr>
            </w:pPr>
            <w:r>
              <w:rPr>
                <w:rFonts w:ascii="Aptos" w:hAnsi="Aptos"/>
                <w:color w:val="E97132" w:themeColor="accent2"/>
              </w:rPr>
              <w:t xml:space="preserve">Small City </w:t>
            </w:r>
            <w:r>
              <w:rPr>
                <w:rFonts w:ascii="Aptos" w:hAnsi="Aptos"/>
                <w:color w:val="000000"/>
              </w:rPr>
              <w:t xml:space="preserve">vs. </w:t>
            </w:r>
            <w:r>
              <w:rPr>
                <w:rFonts w:ascii="Aptos" w:hAnsi="Aptos"/>
                <w:color w:val="C00000"/>
              </w:rPr>
              <w:t>Big City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265C081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56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970542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0.85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0B17A22" w14:textId="77777777" w:rsidR="00CA2CF4" w:rsidRDefault="00CA2CF4">
            <w:pPr>
              <w:jc w:val="right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.000</w:t>
            </w:r>
          </w:p>
        </w:tc>
      </w:tr>
    </w:tbl>
    <w:p w14:paraId="3E852AD2" w14:textId="779D81C5" w:rsidR="003F7FEE" w:rsidRPr="00CA2CF4" w:rsidRDefault="001014EA">
      <w:pPr>
        <w:rPr>
          <w:i/>
          <w:iCs/>
          <w:sz w:val="21"/>
          <w:szCs w:val="21"/>
        </w:rPr>
      </w:pPr>
      <w:r w:rsidRPr="00CA2CF4">
        <w:rPr>
          <w:i/>
          <w:iCs/>
          <w:sz w:val="21"/>
          <w:szCs w:val="21"/>
        </w:rPr>
        <w:t xml:space="preserve">Confidence level: 0.95; Bonferroni method for 10 estimates; Intervals </w:t>
      </w:r>
      <w:proofErr w:type="gramStart"/>
      <w:r w:rsidRPr="00CA2CF4">
        <w:rPr>
          <w:i/>
          <w:iCs/>
          <w:sz w:val="21"/>
          <w:szCs w:val="21"/>
        </w:rPr>
        <w:t>back-transformed</w:t>
      </w:r>
      <w:proofErr w:type="gramEnd"/>
      <w:r w:rsidRPr="00CA2CF4">
        <w:rPr>
          <w:i/>
          <w:iCs/>
          <w:sz w:val="21"/>
          <w:szCs w:val="21"/>
        </w:rPr>
        <w:t xml:space="preserve"> from log scale</w:t>
      </w:r>
    </w:p>
    <w:p w14:paraId="4BB24C6A" w14:textId="77777777" w:rsidR="00CA2CF4" w:rsidRDefault="00CA2CF4">
      <w:pPr>
        <w:rPr>
          <w:i/>
          <w:iCs/>
        </w:rPr>
      </w:pPr>
    </w:p>
    <w:p w14:paraId="4A15B11A" w14:textId="5ECC4B1F" w:rsidR="003F7FEE" w:rsidRPr="003F7FEE" w:rsidRDefault="00344868">
      <w:r>
        <w:rPr>
          <w:b/>
          <w:bCs/>
        </w:rPr>
        <w:t>Table C</w:t>
      </w:r>
      <w:r w:rsidR="00227083">
        <w:rPr>
          <w:b/>
          <w:bCs/>
        </w:rPr>
        <w:t xml:space="preserve">. </w:t>
      </w:r>
      <w:r w:rsidR="003F7FEE">
        <w:rPr>
          <w:b/>
          <w:bCs/>
        </w:rPr>
        <w:t xml:space="preserve">Binomial </w:t>
      </w:r>
      <w:r w:rsidR="003F7FEE" w:rsidRPr="003F7FEE">
        <w:rPr>
          <w:b/>
          <w:bCs/>
        </w:rPr>
        <w:t>Distance to Port Model:</w:t>
      </w:r>
      <w:r w:rsidR="003F7FEE">
        <w:t xml:space="preserve"> The trend in probability of </w:t>
      </w:r>
      <w:r w:rsidR="003F7FEE">
        <w:rPr>
          <w:i/>
          <w:iCs/>
        </w:rPr>
        <w:t xml:space="preserve">Ae. aegypti </w:t>
      </w:r>
      <w:r w:rsidR="003F7FEE">
        <w:t>presence in a household by distance from port, separated by community</w:t>
      </w:r>
    </w:p>
    <w:tbl>
      <w:tblPr>
        <w:tblW w:w="6390" w:type="dxa"/>
        <w:tblLook w:val="04A0" w:firstRow="1" w:lastRow="0" w:firstColumn="1" w:lastColumn="0" w:noHBand="0" w:noVBand="1"/>
      </w:tblPr>
      <w:tblGrid>
        <w:gridCol w:w="2340"/>
        <w:gridCol w:w="1530"/>
        <w:gridCol w:w="1260"/>
        <w:gridCol w:w="1260"/>
      </w:tblGrid>
      <w:tr w:rsidR="003F7FEE" w:rsidRPr="003F7FEE" w14:paraId="7801A6C8" w14:textId="77777777" w:rsidTr="003F7FEE">
        <w:trPr>
          <w:trHeight w:val="680"/>
        </w:trPr>
        <w:tc>
          <w:tcPr>
            <w:tcW w:w="23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521608F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ty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C822370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ce to Port Tren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796898F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527EED1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3F7FEE" w:rsidRPr="003F7FEE" w14:paraId="4538E448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84535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ucay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3FA8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4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E61F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0E332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</w:tr>
      <w:tr w:rsidR="003F7FEE" w:rsidRPr="003F7FEE" w14:paraId="70188E5B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64F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retañ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4A9B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83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24F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574</w:t>
            </w:r>
          </w:p>
        </w:tc>
      </w:tr>
      <w:tr w:rsidR="003F7FEE" w:rsidRPr="003F7FEE" w14:paraId="3B927CF5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A3B35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el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E4DB8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3.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89A9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F210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</w:tr>
      <w:tr w:rsidR="003F7FEE" w:rsidRPr="003F7FEE" w14:paraId="1909D9CD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010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lor de Pun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69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1.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3D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469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301</w:t>
            </w:r>
          </w:p>
        </w:tc>
      </w:tr>
      <w:tr w:rsidR="003F7FEE" w:rsidRPr="003F7FEE" w14:paraId="425E2F96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55628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uacrachir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6F75A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4.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7C01B9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B01BA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3F7FEE" w:rsidRPr="003F7FEE" w14:paraId="5181A0C6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05D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enaro Herre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A593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1.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7C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56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  <w:tr w:rsidR="003F7FEE" w:rsidRPr="003F7FEE" w14:paraId="353CF8F8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1BC65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uancit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5612E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E1089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CFDAF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</w:tr>
      <w:tr w:rsidR="003F7FEE" w:rsidRPr="003F7FEE" w14:paraId="5621DF7B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620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a Pedre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721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5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06A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423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F7FEE" w:rsidRPr="003F7FEE" w14:paraId="7A180EA7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7576F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anta Rosa de Masis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3230CB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3.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68BC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D155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3F7FEE" w:rsidRPr="003F7FEE" w14:paraId="51741206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664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amanc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869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2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2D2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17D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3F7FEE" w:rsidRPr="003F7FEE" w14:paraId="2E11E551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E4534F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erra Blan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5CE37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6.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EA66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922E9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F7FEE" w:rsidRPr="003F7FEE" w14:paraId="175D3FF5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06F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runt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49F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12.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32A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8AE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F7FEE" w:rsidRPr="003F7FEE" w14:paraId="6C5D124A" w14:textId="77777777" w:rsidTr="003F7F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B5E30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res Unid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93C8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7.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36F2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B941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3F7FEE" w:rsidRPr="003F7FEE" w14:paraId="2D2C9D15" w14:textId="77777777" w:rsidTr="003F7FEE">
        <w:trPr>
          <w:trHeight w:val="340"/>
        </w:trPr>
        <w:tc>
          <w:tcPr>
            <w:tcW w:w="23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939C37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ictoria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DCC338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5.25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3A21FF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77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707A1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164F0D1C" w14:textId="478E51FB" w:rsidR="003F7FEE" w:rsidRPr="00CA2CF4" w:rsidRDefault="003F7FEE">
      <w:pPr>
        <w:rPr>
          <w:i/>
          <w:iCs/>
          <w:sz w:val="22"/>
          <w:szCs w:val="22"/>
        </w:rPr>
      </w:pPr>
      <w:r w:rsidRPr="00CA2CF4">
        <w:rPr>
          <w:i/>
          <w:iCs/>
          <w:sz w:val="22"/>
          <w:szCs w:val="22"/>
        </w:rPr>
        <w:t>Confidence level used: 0.95</w:t>
      </w:r>
    </w:p>
    <w:p w14:paraId="13BA2612" w14:textId="77777777" w:rsidR="003F7FEE" w:rsidRDefault="003F7FEE"/>
    <w:p w14:paraId="1C7126C1" w14:textId="68571C04" w:rsidR="003F7FEE" w:rsidRDefault="00344868">
      <w:pPr>
        <w:rPr>
          <w:b/>
          <w:bCs/>
        </w:rPr>
      </w:pPr>
      <w:r>
        <w:rPr>
          <w:b/>
          <w:bCs/>
        </w:rPr>
        <w:t>Table D.</w:t>
      </w:r>
      <w:r w:rsidR="00227083">
        <w:rPr>
          <w:b/>
          <w:bCs/>
        </w:rPr>
        <w:t xml:space="preserve"> </w:t>
      </w:r>
      <w:r w:rsidR="003F7FEE">
        <w:rPr>
          <w:b/>
          <w:bCs/>
        </w:rPr>
        <w:t xml:space="preserve">Negative Binomial Distance to Port Model: </w:t>
      </w:r>
      <w:r w:rsidR="003F7FEE">
        <w:t xml:space="preserve">The trend in the number of </w:t>
      </w:r>
      <w:r w:rsidR="003F7FEE">
        <w:rPr>
          <w:i/>
          <w:iCs/>
        </w:rPr>
        <w:t xml:space="preserve">Ae. aegypti </w:t>
      </w:r>
      <w:r w:rsidR="003F7FEE">
        <w:t>per household by distance from port, separated by community</w:t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2430"/>
        <w:gridCol w:w="1530"/>
        <w:gridCol w:w="1350"/>
        <w:gridCol w:w="1440"/>
      </w:tblGrid>
      <w:tr w:rsidR="003F7FEE" w:rsidRPr="003F7FEE" w14:paraId="47F8B75A" w14:textId="77777777" w:rsidTr="003F7FEE">
        <w:trPr>
          <w:trHeight w:val="680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4EB5A3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ty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69B1D5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ce to Port Tren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7C12E1A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9128EB0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3F7FEE" w:rsidRPr="003F7FEE" w14:paraId="455340BD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EC120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Aucay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3C2C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2.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3A06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CBEE0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</w:tr>
      <w:tr w:rsidR="003F7FEE" w:rsidRPr="003F7FEE" w14:paraId="359156BD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755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retañ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E519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B2EB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BC1B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F7FEE" w:rsidRPr="003F7FEE" w14:paraId="77CC325F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95EF6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el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CD61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DF83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810E0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</w:tr>
      <w:tr w:rsidR="003F7FEE" w:rsidRPr="003F7FEE" w14:paraId="0670BDDB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DE9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Flor de Pun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6F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3D3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1EE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</w:tr>
      <w:tr w:rsidR="003F7FEE" w:rsidRPr="003F7FEE" w14:paraId="0EA96F99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03E98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uacrachir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E245D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5C0C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61669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990</w:t>
            </w:r>
          </w:p>
        </w:tc>
      </w:tr>
      <w:tr w:rsidR="003F7FEE" w:rsidRPr="003F7FEE" w14:paraId="4DDCAC23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1AA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enaro Herre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B943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1.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032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168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F7FEE" w:rsidRPr="003F7FEE" w14:paraId="686BE440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48DE3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Juancit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408C6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13618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5305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917</w:t>
            </w:r>
          </w:p>
        </w:tc>
      </w:tr>
      <w:tr w:rsidR="003F7FEE" w:rsidRPr="003F7FEE" w14:paraId="0F9D1464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E02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La Pedre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65A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9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FED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D52D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543</w:t>
            </w:r>
          </w:p>
        </w:tc>
      </w:tr>
      <w:tr w:rsidR="003F7FEE" w:rsidRPr="003F7FEE" w14:paraId="43310BC3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4002B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Santa Rosa de Masis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7422B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3.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24F93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3A01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3F7FEE" w:rsidRPr="003F7FEE" w14:paraId="1F737AB5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1247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amanc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0D9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39E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5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59F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15</w:t>
            </w:r>
          </w:p>
        </w:tc>
      </w:tr>
      <w:tr w:rsidR="003F7FEE" w:rsidRPr="003F7FEE" w14:paraId="3E27AA71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73258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erra Blan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32379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2.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4BA11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2E13C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79</w:t>
            </w:r>
          </w:p>
        </w:tc>
      </w:tr>
      <w:tr w:rsidR="003F7FEE" w:rsidRPr="003F7FEE" w14:paraId="3C72006B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D68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runt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5C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3.8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7992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D8F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</w:tr>
      <w:tr w:rsidR="003F7FEE" w:rsidRPr="003F7FEE" w14:paraId="781A2A51" w14:textId="77777777" w:rsidTr="003F7FEE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6EEEC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res Unid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88BCB5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C580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9CA14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</w:tr>
      <w:tr w:rsidR="003F7FEE" w:rsidRPr="003F7FEE" w14:paraId="0584965E" w14:textId="77777777" w:rsidTr="003F7FEE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D66974" w14:textId="77777777" w:rsidR="003F7FEE" w:rsidRPr="003F7FEE" w:rsidRDefault="003F7FEE" w:rsidP="003F7FEE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Victoria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983CB7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046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5E0D73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750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36CDDE" w14:textId="77777777" w:rsidR="003F7FEE" w:rsidRPr="003F7FEE" w:rsidRDefault="003F7FEE" w:rsidP="003F7FEE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7FEE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42</w:t>
            </w:r>
          </w:p>
        </w:tc>
      </w:tr>
    </w:tbl>
    <w:p w14:paraId="5F762361" w14:textId="31DA46C5" w:rsidR="003F7FEE" w:rsidRPr="00CA2CF4" w:rsidRDefault="003F7FEE">
      <w:pPr>
        <w:rPr>
          <w:i/>
          <w:iCs/>
          <w:sz w:val="22"/>
          <w:szCs w:val="22"/>
        </w:rPr>
      </w:pPr>
      <w:r w:rsidRPr="00CA2CF4">
        <w:rPr>
          <w:i/>
          <w:iCs/>
          <w:sz w:val="22"/>
          <w:szCs w:val="22"/>
        </w:rPr>
        <w:t>Confidence level used: 0.95</w:t>
      </w:r>
    </w:p>
    <w:sectPr w:rsidR="003F7FEE" w:rsidRPr="00CA2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41"/>
    <w:rsid w:val="00055A94"/>
    <w:rsid w:val="00073625"/>
    <w:rsid w:val="000A536F"/>
    <w:rsid w:val="000D1461"/>
    <w:rsid w:val="000E6493"/>
    <w:rsid w:val="001014EA"/>
    <w:rsid w:val="0011096E"/>
    <w:rsid w:val="0011748B"/>
    <w:rsid w:val="001250B4"/>
    <w:rsid w:val="001614E8"/>
    <w:rsid w:val="00181226"/>
    <w:rsid w:val="00181382"/>
    <w:rsid w:val="00184E55"/>
    <w:rsid w:val="001914FE"/>
    <w:rsid w:val="001B4AA1"/>
    <w:rsid w:val="001B5CDC"/>
    <w:rsid w:val="001D575D"/>
    <w:rsid w:val="00201741"/>
    <w:rsid w:val="002233CC"/>
    <w:rsid w:val="00227083"/>
    <w:rsid w:val="002375A7"/>
    <w:rsid w:val="00242FD7"/>
    <w:rsid w:val="00280ECC"/>
    <w:rsid w:val="0028147B"/>
    <w:rsid w:val="00282587"/>
    <w:rsid w:val="0029049F"/>
    <w:rsid w:val="00290DC5"/>
    <w:rsid w:val="002A0143"/>
    <w:rsid w:val="002B78BC"/>
    <w:rsid w:val="002D07DD"/>
    <w:rsid w:val="002D7974"/>
    <w:rsid w:val="0031343B"/>
    <w:rsid w:val="0032630B"/>
    <w:rsid w:val="00344868"/>
    <w:rsid w:val="0035238D"/>
    <w:rsid w:val="003630DF"/>
    <w:rsid w:val="00364BDB"/>
    <w:rsid w:val="00396AE2"/>
    <w:rsid w:val="003A5545"/>
    <w:rsid w:val="003F4559"/>
    <w:rsid w:val="003F7FEE"/>
    <w:rsid w:val="00401148"/>
    <w:rsid w:val="00425F0D"/>
    <w:rsid w:val="00461247"/>
    <w:rsid w:val="00463782"/>
    <w:rsid w:val="0046628F"/>
    <w:rsid w:val="0049761D"/>
    <w:rsid w:val="004D4C0F"/>
    <w:rsid w:val="004E4570"/>
    <w:rsid w:val="004F6695"/>
    <w:rsid w:val="0052535B"/>
    <w:rsid w:val="00540396"/>
    <w:rsid w:val="005801C7"/>
    <w:rsid w:val="005C0C76"/>
    <w:rsid w:val="006157FF"/>
    <w:rsid w:val="006242D8"/>
    <w:rsid w:val="0063153C"/>
    <w:rsid w:val="006417E9"/>
    <w:rsid w:val="006A2951"/>
    <w:rsid w:val="006F2673"/>
    <w:rsid w:val="00713BBB"/>
    <w:rsid w:val="00744B83"/>
    <w:rsid w:val="00750308"/>
    <w:rsid w:val="00773FD3"/>
    <w:rsid w:val="007753CD"/>
    <w:rsid w:val="007E75BD"/>
    <w:rsid w:val="00805023"/>
    <w:rsid w:val="00821446"/>
    <w:rsid w:val="008451C9"/>
    <w:rsid w:val="00862414"/>
    <w:rsid w:val="00872063"/>
    <w:rsid w:val="0089446D"/>
    <w:rsid w:val="008B012B"/>
    <w:rsid w:val="008F0AF8"/>
    <w:rsid w:val="00906408"/>
    <w:rsid w:val="00915580"/>
    <w:rsid w:val="00945382"/>
    <w:rsid w:val="009A6EF9"/>
    <w:rsid w:val="00A80274"/>
    <w:rsid w:val="00AB2820"/>
    <w:rsid w:val="00AB4A24"/>
    <w:rsid w:val="00B10472"/>
    <w:rsid w:val="00B34F58"/>
    <w:rsid w:val="00B51885"/>
    <w:rsid w:val="00B85FE3"/>
    <w:rsid w:val="00BA4E1C"/>
    <w:rsid w:val="00BE59C5"/>
    <w:rsid w:val="00C12F66"/>
    <w:rsid w:val="00C14830"/>
    <w:rsid w:val="00C17B2C"/>
    <w:rsid w:val="00C25167"/>
    <w:rsid w:val="00C33ADB"/>
    <w:rsid w:val="00C45854"/>
    <w:rsid w:val="00C70CAC"/>
    <w:rsid w:val="00C71DD4"/>
    <w:rsid w:val="00C755FA"/>
    <w:rsid w:val="00CA2CF4"/>
    <w:rsid w:val="00CB09CB"/>
    <w:rsid w:val="00CE719C"/>
    <w:rsid w:val="00CF2BC5"/>
    <w:rsid w:val="00D02D2D"/>
    <w:rsid w:val="00D42C4B"/>
    <w:rsid w:val="00DA2FFA"/>
    <w:rsid w:val="00E04770"/>
    <w:rsid w:val="00E44E60"/>
    <w:rsid w:val="00E46841"/>
    <w:rsid w:val="00E62EDF"/>
    <w:rsid w:val="00E83EA3"/>
    <w:rsid w:val="00EB0DCC"/>
    <w:rsid w:val="00EC11F9"/>
    <w:rsid w:val="00F0117D"/>
    <w:rsid w:val="00F10DCB"/>
    <w:rsid w:val="00F15C44"/>
    <w:rsid w:val="00F20BDC"/>
    <w:rsid w:val="00F34B26"/>
    <w:rsid w:val="00F4755A"/>
    <w:rsid w:val="00F4777F"/>
    <w:rsid w:val="00F6105A"/>
    <w:rsid w:val="00F95C52"/>
    <w:rsid w:val="00FA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E0AAE"/>
  <w15:chartTrackingRefBased/>
  <w15:docId w15:val="{0EA7D6D1-AD7F-BC4A-8D14-FC6712AD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8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8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8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8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8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8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8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8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8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8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8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8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8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8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8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8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8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8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8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8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8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8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8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8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8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8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8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8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2181</Characters>
  <Application>Microsoft Office Word</Application>
  <DocSecurity>0</DocSecurity>
  <Lines>36</Lines>
  <Paragraphs>11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Fikrig</dc:creator>
  <cp:keywords/>
  <dc:description/>
  <cp:lastModifiedBy>Kara Fikrig</cp:lastModifiedBy>
  <cp:revision>2</cp:revision>
  <dcterms:created xsi:type="dcterms:W3CDTF">2025-07-07T23:33:00Z</dcterms:created>
  <dcterms:modified xsi:type="dcterms:W3CDTF">2025-07-07T23:33:00Z</dcterms:modified>
</cp:coreProperties>
</file>